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B2DC4" w14:textId="054F2CB3" w:rsidR="00421F9B" w:rsidRDefault="002A035C">
      <w:r w:rsidRPr="002A035C">
        <w:t>Supplementary Table 1: Summary of all mutations in coding region and splicing site</w:t>
      </w:r>
    </w:p>
    <w:p w14:paraId="067EEF13" w14:textId="4EA654BD" w:rsidR="002A035C" w:rsidRDefault="002A035C"/>
    <w:p w14:paraId="5E0DB046" w14:textId="4E30508F" w:rsidR="002A035C" w:rsidRDefault="002A035C"/>
    <w:tbl>
      <w:tblPr>
        <w:tblW w:w="11199" w:type="dxa"/>
        <w:tblInd w:w="-1418" w:type="dxa"/>
        <w:tblLook w:val="04A0" w:firstRow="1" w:lastRow="0" w:firstColumn="1" w:lastColumn="0" w:noHBand="0" w:noVBand="1"/>
      </w:tblPr>
      <w:tblGrid>
        <w:gridCol w:w="851"/>
        <w:gridCol w:w="1092"/>
        <w:gridCol w:w="1024"/>
        <w:gridCol w:w="819"/>
        <w:gridCol w:w="1441"/>
        <w:gridCol w:w="1078"/>
        <w:gridCol w:w="1189"/>
        <w:gridCol w:w="1069"/>
        <w:gridCol w:w="630"/>
        <w:gridCol w:w="930"/>
        <w:gridCol w:w="1076"/>
      </w:tblGrid>
      <w:tr w:rsidR="002A035C" w:rsidRPr="002A035C" w14:paraId="3B34CC8F" w14:textId="77777777" w:rsidTr="002A035C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83E54" w14:textId="3BC43A82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Chr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EC1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StartPositio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047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EndPosition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7E4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RefAllel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379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AltAllel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CA6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GeneSymbol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A0D1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mution typ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320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AA chang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CD4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Drive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FEB3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Phylogeny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08A4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shared samples</w:t>
            </w:r>
          </w:p>
        </w:tc>
      </w:tr>
      <w:tr w:rsidR="002A035C" w:rsidRPr="002A035C" w14:paraId="61268E70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67D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47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205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5E9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205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98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A8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CBF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SC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F5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2CD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6F8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200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9CF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7A86244F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4F4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3D6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345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58A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345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0BE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861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E18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SC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6C6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D21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1344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1BD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71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511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678E1B0A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5C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FA7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60719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468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60719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663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216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229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LVCR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E13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8CB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D4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0A5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C4F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10B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22564948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15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AC5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96813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77F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96813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85F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2DE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89D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FAT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2E7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62A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S208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7FA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CFE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D0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3D71C56E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016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D49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85200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99D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85200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D58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2D0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2E7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KC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E79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il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93E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F1159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BF8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062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955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2EFEAB22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E80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161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98664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BB1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98664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E8D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ACF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5B4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AMD4B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4B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2DF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T264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401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866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1C0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32F7833B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FD8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385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1927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D9F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1927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46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A42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219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MP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B15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il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BF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Y635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BF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12D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43A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22DDC7F7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3F0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70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0500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194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0500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C0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AA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F7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205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L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A415" w14:textId="002A485F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frame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9FC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62_63de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9F0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C45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FDF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27CDE19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182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B70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0500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9B7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0500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7A3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ADD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537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L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DD1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4FF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D63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685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682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BA3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02A755BE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4EB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AB6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16102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B39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16102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5BA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D6C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ATTGCCAAGAG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0D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SH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382A" w14:textId="3A2645D9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frame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6F0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K621KIAK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921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770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4EF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450185F7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FEB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72A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89066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40E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89066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3F7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14F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263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WA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C19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il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F35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G549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DB5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B1A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495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31501EAD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3C2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B14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40329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C5B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40329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E94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176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6C0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HX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B0DD" w14:textId="17DB4A75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FrameShift 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FF3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Q172f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3D8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B43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AC9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695013FA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12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25D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55699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E48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55699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E74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746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2C3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ZMYM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3EE7" w14:textId="016EB201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FrameShift 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1D9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C159f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763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CFB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E69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0301D30C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4CC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BB9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866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AAB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866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B32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DC9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B5F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OCK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C38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il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38F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P108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C39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D86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42C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422A84CB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0A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407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8906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4F9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8906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B0A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4F2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7C1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SBPL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4DA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202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E567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C7F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5CD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7A5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1130E996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3F2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B79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55699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1D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55699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BA8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ED7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C3F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ZMYM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135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2D0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C159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F8C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9E1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05D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3333EDBE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DDF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D2C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1851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178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1851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284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FE6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CFD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CK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793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il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2F5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A383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109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51D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2DD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 lyn3 lyn4 BM</w:t>
            </w:r>
          </w:p>
        </w:tc>
      </w:tr>
      <w:tr w:rsidR="002A035C" w:rsidRPr="002A035C" w14:paraId="36EB77CC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4FB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FF9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74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F8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740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2C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D64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41A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36F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15D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303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15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4F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421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 lyn4 BM</w:t>
            </w:r>
          </w:p>
        </w:tc>
      </w:tr>
      <w:tr w:rsidR="002A035C" w:rsidRPr="002A035C" w14:paraId="1C34991E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A84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479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35965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7AB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35965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10F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D0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A8B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LC7A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770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4B3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V270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2FE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F14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0F0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 lyn4 BM</w:t>
            </w:r>
          </w:p>
        </w:tc>
      </w:tr>
      <w:tr w:rsidR="002A035C" w:rsidRPr="002A035C" w14:paraId="72536A7D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E22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B16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06492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A23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06492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8D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0AC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567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RWD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77C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4DD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M350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9D9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D44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506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 lyn4 BM</w:t>
            </w:r>
          </w:p>
        </w:tc>
      </w:tr>
      <w:tr w:rsidR="002A035C" w:rsidRPr="002A035C" w14:paraId="3A51FC4B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2CE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7E8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44218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988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44218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3A7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2B9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33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CDC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3A2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0C7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S252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CF4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845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0ED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 lyn4 BM</w:t>
            </w:r>
          </w:p>
        </w:tc>
      </w:tr>
      <w:tr w:rsidR="002A035C" w:rsidRPr="002A035C" w14:paraId="30AF736B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921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D20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0862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F20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0862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5CD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EC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4E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DK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29A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8F6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382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7B4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F4E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4B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 lyn4 BM</w:t>
            </w:r>
          </w:p>
        </w:tc>
      </w:tr>
      <w:tr w:rsidR="002A035C" w:rsidRPr="002A035C" w14:paraId="22374D55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93E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026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89461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C9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89461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912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5E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ACB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UBN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0E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B2B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K339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D8B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D43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7BB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 lyn4 BM</w:t>
            </w:r>
          </w:p>
        </w:tc>
      </w:tr>
      <w:tr w:rsidR="002A035C" w:rsidRPr="002A035C" w14:paraId="5A16A0CE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7E6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556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7893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AF9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7893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6B5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55A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2F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NAH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2D8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B64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N2896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BD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3FB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4E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 lyn4 BM</w:t>
            </w:r>
          </w:p>
        </w:tc>
      </w:tr>
      <w:tr w:rsidR="002A035C" w:rsidRPr="002A035C" w14:paraId="0EECB058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DE9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4C4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19431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131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19431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5F0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452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1EA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TS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773B" w14:textId="7F2AD7B9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FrameShift 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03B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M622f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C29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359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986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 lyn4 BM</w:t>
            </w:r>
          </w:p>
        </w:tc>
      </w:tr>
      <w:tr w:rsidR="002A035C" w:rsidRPr="002A035C" w14:paraId="24671F92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E78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EB6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81454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961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81454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632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43A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787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DK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77C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BB2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24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8EE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FAB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57E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 lyn4 BM</w:t>
            </w:r>
          </w:p>
        </w:tc>
      </w:tr>
      <w:tr w:rsidR="002A035C" w:rsidRPr="002A035C" w14:paraId="2822A6CB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F80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3C7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50288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C1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50288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894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5B7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417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PEX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676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il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973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L134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859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569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8DA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4 BM</w:t>
            </w:r>
          </w:p>
        </w:tc>
      </w:tr>
      <w:tr w:rsidR="002A035C" w:rsidRPr="002A035C" w14:paraId="1AD2A61B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87E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475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64808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A4B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64808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6DE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E89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F97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MBR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454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6EE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Y282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0B7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26D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43C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4 BM</w:t>
            </w:r>
          </w:p>
        </w:tc>
      </w:tr>
      <w:tr w:rsidR="002A035C" w:rsidRPr="002A035C" w14:paraId="04F65895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07B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4C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8294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44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8294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570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44F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869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PO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F8D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38F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Q164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9A8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E58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913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4 BM</w:t>
            </w:r>
          </w:p>
        </w:tc>
      </w:tr>
      <w:tr w:rsidR="002A035C" w:rsidRPr="002A035C" w14:paraId="04E64674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FEE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02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9778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F3A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9778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5FA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30D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618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OXM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045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28B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256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F8E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A80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072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4 BM</w:t>
            </w:r>
          </w:p>
        </w:tc>
      </w:tr>
      <w:tr w:rsidR="002A035C" w:rsidRPr="002A035C" w14:paraId="0B11B2CD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771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0BA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98556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63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98556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EBF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95D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4A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AB11FIP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894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9BF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I500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785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85B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8A7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4 BM</w:t>
            </w:r>
          </w:p>
        </w:tc>
      </w:tr>
      <w:tr w:rsidR="002A035C" w:rsidRPr="002A035C" w14:paraId="7247DD70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257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E22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8865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F0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8865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5B5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248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B47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AMM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66D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1AB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21A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578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FD2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4 BM</w:t>
            </w:r>
          </w:p>
        </w:tc>
      </w:tr>
      <w:tr w:rsidR="002A035C" w:rsidRPr="002A035C" w14:paraId="39D5224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F49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3C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55699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31A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55699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35C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B4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C4A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ZMYM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8B1F" w14:textId="6566F140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frameshift 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E42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C84f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69D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231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r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1BF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4 BM</w:t>
            </w:r>
          </w:p>
        </w:tc>
      </w:tr>
      <w:tr w:rsidR="002A035C" w:rsidRPr="002A035C" w14:paraId="46FAD59C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D7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435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6479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542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6479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ECB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7AE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E56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DGRF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735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6D7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I153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26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B74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04A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DF1504F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92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92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20546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3F8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20546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239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F92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33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MOT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149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3FD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62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FF4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67B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9DC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34A20D96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BF3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822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9852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293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9852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2AA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E0B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D87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NKS1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72F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661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H476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22D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E78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FF5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33E794C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05B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14B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20728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94C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20728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F19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947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105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6orf1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B5A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041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S930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FB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AE0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3E0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3BED8BEB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4D2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896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57542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513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57542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980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42F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282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8orf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C7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67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20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16C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981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EB3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1E1DBAE3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D6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228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49510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720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49510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605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D5B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1E8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PN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18D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4E0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G138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D69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031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92C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0C0B76BD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45F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1B1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02105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9BF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02105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3A6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76C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DB4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IT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1FF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132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I686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C9D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DF2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BA0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356C9C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DC1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523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89891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410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89891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829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9FC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E66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RYG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6F3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4A6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23F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5B1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B9E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6858DBF0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CE1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7EE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25394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69D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25394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AE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816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02F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YP2D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A0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il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7E3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4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FB6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D9C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BF2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3D79A006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880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B92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4010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FEF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4010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E00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C47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8F8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UOX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EB6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EBF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D435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48B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4FD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4C4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00E0A120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DF6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F28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5023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D2D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5023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C1D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4E9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8EC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ELF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A63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373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E104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3CF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CA5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654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360E974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08E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CD0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35778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760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35778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D6F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B4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112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L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B88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C9F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V2535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E80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A34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6D8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27E0DC04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6FD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025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90083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93C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90083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20C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F97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F4A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LT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302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B89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183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347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2A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2D3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4AE12F0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3AC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B0E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416585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4D1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416585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FD3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FD4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09F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KIF1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668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15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L1603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41F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9B8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A5B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28D81EC0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04D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9C6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67327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99B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67327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14C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412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280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P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5AD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F2C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71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A1D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F9F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72E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3969B30A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77E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BB3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18487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397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18487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7A7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2B8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91C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EK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D19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F1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E9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C2C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4F5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8AC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63BCBEFB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551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E74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66401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C18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66401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072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06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673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AC9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C21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G1274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F72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496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2EB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2B7394AF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978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B31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12250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91E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12250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447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9B3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A07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I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D48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67C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Q914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198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1AF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686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1D2911A8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BFD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57E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34299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A58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34299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90C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D11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C67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T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2AD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188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A41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C32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1C9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7E8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6740539F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33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A06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6260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163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6260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E9F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AB3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A06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UP1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11B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71C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T1315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AB4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6F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7CD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1AA377EA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E81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47F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736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B75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736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275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925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D34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51B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139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83C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Y290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A07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DFE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C05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17E02198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093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B8E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32205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770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32205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D37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04C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EE8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3H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B6A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864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447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027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786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EEB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2EDA7E05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928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CB0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869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067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869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CAA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D31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0D5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CSK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EFC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295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D311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E74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00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7DD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2F61A43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424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B46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33424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8AA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33424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8A6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363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703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LA2G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31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145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I150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CC5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AF5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B45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F2C05F2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60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635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88070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C6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88070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354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38F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053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LK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E72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A6A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H127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D09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44F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C20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6ED7B5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F46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CA1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58208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853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58208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2C9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F9F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53A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PP2R3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74A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FB7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361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16B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487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E85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47B30223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BC4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A2B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66169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86D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66169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C45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572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4E0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MI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9BE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224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H354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4E0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E73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005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142C5FB3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C2F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7E2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0985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AB1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0985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1E3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59E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CDE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ETD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D82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84C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H2205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1D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F18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CE8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673755A7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082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ADD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37507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CE2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37507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8F7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D36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C91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LC27A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431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9B7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543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E1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99F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B1D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46DE2014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CB9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787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56481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4D3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56481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DE8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2AA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DAE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YDE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A29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0F5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A714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603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D45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3C0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22D353E3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6DF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85C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4072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F05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4072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02E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B0C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F5F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YNPO2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F4F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ABF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P505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606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C3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A15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34FFDD49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02E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572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20832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109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20832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3FA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199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93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CHH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E8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D10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799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04B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4CF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105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2FDBE9ED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0C0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EC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6009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22D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6009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C88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AEA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D45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ENM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1D1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F59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325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78F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8BE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CD2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09653A2D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3E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BCD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45566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74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45566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D18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2B7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4F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MEM131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72B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956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A1484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19E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088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446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FB33F35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58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7FC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85664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8F0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85664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C5C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5E4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99D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MTC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7A3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76E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Y379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BE8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0A2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64D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7C722406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C07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E0B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29739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4D0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29739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039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9F9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198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PA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5C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9E7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G283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2E2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F3C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8EF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77A0F38C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E92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311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94378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3AD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94378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0AC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F80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749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T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BB3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594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24331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237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F6F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D81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48A9F7D8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321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ED2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9174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E08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9174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FE6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869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F16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ZNF518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E2E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il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840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P470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62B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21D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D5E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B166A57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FCA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CF3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82299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F85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82299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807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508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574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ZNF5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4CB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BCB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P495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5C7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888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64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6C32E5EE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6B1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2E6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7902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632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7902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C60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77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31A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ZNF7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9BB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2AC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H43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B45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23B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B5D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074DFEAC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C4F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E19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17737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328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17737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485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8B9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48F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GO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046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3F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V474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1DE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EF4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224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F6F4FB2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D02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F61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30043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B6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30043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D73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CF3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3FD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O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C511" w14:textId="396EE876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frameshift 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EC3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A1037f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38B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2C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11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B69B449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B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A19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51582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3F2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51582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7DF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D5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039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CHS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9AE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BB6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V2064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3C2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AD0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596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0246D4E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35A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300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19738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CAB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19738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BBD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F1D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6FB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AD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66F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12D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1198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BDE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403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A7B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CFC2F57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7FB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C63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05643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911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05643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A47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B71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4CC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CDHB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D43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602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Q750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C91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0F6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14A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32AF9A0D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080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C6B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4304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6AA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4304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BB7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AA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138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1F6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GM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8791" w14:textId="0C1100DB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frame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9FE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241_241de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BBF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50F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A5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207DE373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B48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3D5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67358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0E9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67358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795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F6B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4C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KAT6B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5FD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92E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I598f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16F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997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A0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7BA6B912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774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1FE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6661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B81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6661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20E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E98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AF1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R11G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F76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C91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C227f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FD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D9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60B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F7EF608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E60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18A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37447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439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37448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FDC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A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592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B8B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OMEZ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D08B" w14:textId="433875BC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frame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47B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546_547de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8AB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B0B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CCA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11BECF4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7DE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D1F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13830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43D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13830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BD3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AC1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F3E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TGA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CC7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CC6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704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DAC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55A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61B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62A7AE36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B59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79C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73370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85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73370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B77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2D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EA6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KCTD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62A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CC4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E207f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6BB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C2F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7C5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494C2B1F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30D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D50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8013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9D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8013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923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AG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C15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13A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2RX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C5FA" w14:textId="4F9AE682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frame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F46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354_355de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81C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C81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687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1B1F3AC9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287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4B4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64856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763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64856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5E1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70D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FC2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PR1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AE1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E2E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P1266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82E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B10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2C3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716228BA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EDB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3DE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25696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982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25696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730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6DC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E8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ZNF8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DBA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325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E510f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096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8D2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53A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1</w:t>
            </w:r>
          </w:p>
        </w:tc>
      </w:tr>
      <w:tr w:rsidR="002A035C" w:rsidRPr="002A035C" w14:paraId="587E3FB5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64B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0E0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26961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FF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26961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EDE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D39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66E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IRC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CA1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994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2177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63D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703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C52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199451ED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B1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704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8876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51C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8876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ACF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5FD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7CD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L12A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695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5C7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T735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D7E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D4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747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7688E626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B04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D8E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00783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D23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00783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2A1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0D4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0A9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STF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82A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B43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E138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0F6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BA3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AB5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377B80A5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381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AC2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67221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4FF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67221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1FF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B4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6C2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NAH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0C6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E63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I2783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B06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28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20D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57ACC74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055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A23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96723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CA8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96723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E0F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B08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0F2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NDC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182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4BB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T1616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54A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269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4BB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2EDF951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FAB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A3E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6283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028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6283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9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6EF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82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ASPI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777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D1E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K364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361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68B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315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1F2869CC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03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E1E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1843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DEF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1843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7C3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966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1B3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S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299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04E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C311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1E1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C62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45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3DB3589A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822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456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55478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464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55478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104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184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6DA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78C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A94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A47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2F6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8DF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20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6DACFEFE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42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A01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6735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286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6735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20E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131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E11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MCH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649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50F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ED5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2C1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A0D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593EF61C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3A8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286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6133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B3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6133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342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D21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CE9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BA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3D5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EFB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B1D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833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7CF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0C7D9E92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883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32A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06517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B22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06517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E75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19E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80F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PP2CB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BAA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4D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P172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903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6A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7CB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6D29EFC9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FBB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69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8963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50C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8963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436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665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FFB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ERPINB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C19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5C0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A69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868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CB2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55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12352295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DBA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0D7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47834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0F5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47834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E55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E7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63E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P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6E8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147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H572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1B2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7FE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971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4232ED5F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691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BC0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74436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FBA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74436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8FE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7C2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482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PINK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8FD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906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A13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B2B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E4F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18E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59C726B6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29B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CB1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9059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26B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9059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F92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147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495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7C7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2C8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C787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293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FBF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114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64BDD09F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045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1B0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9229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F08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9229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F60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B20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51D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UBN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C35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458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890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CF7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682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6CDFFC1E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5AE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FC0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661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580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66120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EE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80B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52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UBXN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686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B1C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G234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0DA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D57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343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2612A4CE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F87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F67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66119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74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66119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946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FA7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EF1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UBXN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DD2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6B2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G247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45B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ED5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2D6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3CF6F492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4B4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BCF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1897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9DC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1897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EF4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46A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D9B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WDR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72A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93A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M1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D6C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20A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8B0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5E45CB0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5B2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F5E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16508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7A0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16508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3D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3AF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5F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ZNF6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948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9EB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E1412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660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50C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65D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7CC18694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DBA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4E6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70895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3F2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70895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A4A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045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78A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TS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0EE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015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D68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4F8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ED1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746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5CFA1C4B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E2F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DEB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0102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D26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0102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6A7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A93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GCGCCTC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BA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USP9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723D" w14:textId="48A7F8E4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frameshift </w:t>
            </w: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415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E582f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5C6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C54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9AF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2</w:t>
            </w:r>
          </w:p>
        </w:tc>
      </w:tr>
      <w:tr w:rsidR="002A035C" w:rsidRPr="002A035C" w14:paraId="124EE711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614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E08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89072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291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89072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13B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6FD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47E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ODH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D58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00F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254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40B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AA6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915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</w:t>
            </w:r>
          </w:p>
        </w:tc>
      </w:tr>
      <w:tr w:rsidR="002A035C" w:rsidRPr="002A035C" w14:paraId="6A204CB3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219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49F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69084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484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69084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803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F04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C62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CN1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E76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7D2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A239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55B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61E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216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</w:t>
            </w:r>
          </w:p>
        </w:tc>
      </w:tr>
      <w:tr w:rsidR="002A035C" w:rsidRPr="002A035C" w14:paraId="1E55016F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589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E32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23034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863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23034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E28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C96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4E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DX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265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838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265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497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DEC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3B6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</w:t>
            </w:r>
          </w:p>
        </w:tc>
      </w:tr>
      <w:tr w:rsidR="002A035C" w:rsidRPr="002A035C" w14:paraId="3530A057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C93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AD7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3667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F62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3667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E3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4E7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0DA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EMP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E65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638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94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4C3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B99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A70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</w:t>
            </w:r>
          </w:p>
        </w:tc>
      </w:tr>
      <w:tr w:rsidR="002A035C" w:rsidRPr="002A035C" w14:paraId="6B11FF3F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EE5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628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30460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C63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30460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03A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BEB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29E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LVCR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52D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277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A307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FC2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755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BEB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</w:t>
            </w:r>
          </w:p>
        </w:tc>
      </w:tr>
      <w:tr w:rsidR="002A035C" w:rsidRPr="002A035C" w14:paraId="17BFBC18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02A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C64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66378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AD2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66378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6C9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91F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1BB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SD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A3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59B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P534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D95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7F6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87B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yn3</w:t>
            </w:r>
          </w:p>
        </w:tc>
      </w:tr>
      <w:tr w:rsidR="002A035C" w:rsidRPr="002A035C" w14:paraId="75733452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B02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5E7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35056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532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35056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57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39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355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GA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B6B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FEA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S73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BF1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D5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F1D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M</w:t>
            </w:r>
          </w:p>
        </w:tc>
      </w:tr>
      <w:tr w:rsidR="002A035C" w:rsidRPr="002A035C" w14:paraId="33401334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139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688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858925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75A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858925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B41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3B7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C95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MCN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5C7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A0A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L364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8CA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9B2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4C5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M</w:t>
            </w:r>
          </w:p>
        </w:tc>
      </w:tr>
      <w:tr w:rsidR="002A035C" w:rsidRPr="002A035C" w14:paraId="20EF1A86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8B0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77C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75042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98A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75042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3C6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0D0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4AF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TGFR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DC1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447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58D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66B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FA7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M</w:t>
            </w:r>
          </w:p>
        </w:tc>
      </w:tr>
      <w:tr w:rsidR="002A035C" w:rsidRPr="002A035C" w14:paraId="48A508E0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585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4E1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88927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703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88927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E01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EB2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5F3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SNK1A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1E6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92A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L153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36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00D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7D8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M</w:t>
            </w:r>
          </w:p>
        </w:tc>
      </w:tr>
      <w:tr w:rsidR="002A035C" w:rsidRPr="002A035C" w14:paraId="2C2C634A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48D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888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06738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92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06738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97B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46A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68D5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DC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8DA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AE3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V1042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413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9EE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2DA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M</w:t>
            </w:r>
          </w:p>
        </w:tc>
      </w:tr>
      <w:tr w:rsidR="002A035C" w:rsidRPr="002A035C" w14:paraId="47C31B37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D3A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188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0829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376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0829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3D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74D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4C6D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PTLC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FC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91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G6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562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19F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05F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M</w:t>
            </w:r>
          </w:p>
        </w:tc>
      </w:tr>
      <w:tr w:rsidR="002A035C" w:rsidRPr="002A035C" w14:paraId="7498E5AB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ED3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2CF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2587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FA7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258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6EE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C08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1478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KR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FE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551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R2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6B4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9DA0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DA7E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M</w:t>
            </w:r>
          </w:p>
        </w:tc>
      </w:tr>
      <w:tr w:rsidR="002A035C" w:rsidRPr="002A035C" w14:paraId="5069E2B2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BF6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2DB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05817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522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05817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49E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4717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EFD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AF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8EB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FFF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A673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116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D8F1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495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M</w:t>
            </w:r>
          </w:p>
        </w:tc>
      </w:tr>
      <w:tr w:rsidR="002A035C" w:rsidRPr="002A035C" w14:paraId="521EBB9B" w14:textId="77777777" w:rsidTr="002A035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B616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214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91858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1EFA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91858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6084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7894A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8D7C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KDM6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2B153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B0E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.W355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F332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BE79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ivat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04CB" w14:textId="77777777" w:rsidR="002A035C" w:rsidRPr="002A035C" w:rsidRDefault="002A035C" w:rsidP="002A035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A035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M</w:t>
            </w:r>
          </w:p>
        </w:tc>
      </w:tr>
    </w:tbl>
    <w:p w14:paraId="2E8F63B4" w14:textId="77777777" w:rsidR="002A035C" w:rsidRDefault="002A035C">
      <w:pPr>
        <w:rPr>
          <w:rFonts w:hint="eastAsia"/>
        </w:rPr>
      </w:pPr>
    </w:p>
    <w:sectPr w:rsidR="002A0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55ADF" w14:textId="77777777" w:rsidR="004F10F2" w:rsidRDefault="004F10F2" w:rsidP="002A035C">
      <w:r>
        <w:separator/>
      </w:r>
    </w:p>
  </w:endnote>
  <w:endnote w:type="continuationSeparator" w:id="0">
    <w:p w14:paraId="703BC1FA" w14:textId="77777777" w:rsidR="004F10F2" w:rsidRDefault="004F10F2" w:rsidP="002A0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4F727" w14:textId="77777777" w:rsidR="004F10F2" w:rsidRDefault="004F10F2" w:rsidP="002A035C">
      <w:r>
        <w:separator/>
      </w:r>
    </w:p>
  </w:footnote>
  <w:footnote w:type="continuationSeparator" w:id="0">
    <w:p w14:paraId="77B7C2C7" w14:textId="77777777" w:rsidR="004F10F2" w:rsidRDefault="004F10F2" w:rsidP="002A03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9A5"/>
    <w:rsid w:val="001669A5"/>
    <w:rsid w:val="002A035C"/>
    <w:rsid w:val="00421F9B"/>
    <w:rsid w:val="004F10F2"/>
    <w:rsid w:val="00E2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98881"/>
  <w15:chartTrackingRefBased/>
  <w15:docId w15:val="{2DDF6E0B-C334-410E-840D-525B93718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3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3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35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A035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A035C"/>
    <w:rPr>
      <w:color w:val="954F72"/>
      <w:u w:val="single"/>
    </w:rPr>
  </w:style>
  <w:style w:type="paragraph" w:customStyle="1" w:styleId="msonormal0">
    <w:name w:val="msonormal"/>
    <w:basedOn w:val="a"/>
    <w:rsid w:val="002A03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A035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2A035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2A035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A035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1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32</Words>
  <Characters>7597</Characters>
  <Application>Microsoft Office Word</Application>
  <DocSecurity>0</DocSecurity>
  <Lines>63</Lines>
  <Paragraphs>17</Paragraphs>
  <ScaleCrop>false</ScaleCrop>
  <Company/>
  <LinksUpToDate>false</LinksUpToDate>
  <CharactersWithSpaces>8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Xu</dc:creator>
  <cp:keywords/>
  <dc:description/>
  <cp:lastModifiedBy>Heng Xu</cp:lastModifiedBy>
  <cp:revision>2</cp:revision>
  <dcterms:created xsi:type="dcterms:W3CDTF">2021-04-22T12:40:00Z</dcterms:created>
  <dcterms:modified xsi:type="dcterms:W3CDTF">2021-04-22T12:47:00Z</dcterms:modified>
</cp:coreProperties>
</file>